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D3F" w:rsidRDefault="00683D3F" w:rsidP="00D75E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 S1</w:t>
      </w:r>
      <w:r w:rsidR="00201CAF">
        <w:rPr>
          <w:rFonts w:ascii="Times New Roman" w:hAnsi="Times New Roman" w:cs="Times New Roman"/>
          <w:sz w:val="24"/>
          <w:szCs w:val="24"/>
        </w:rPr>
        <w:t>.</w:t>
      </w:r>
      <w:r w:rsidR="00D75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05E5">
        <w:rPr>
          <w:rFonts w:ascii="Times New Roman" w:hAnsi="Times New Roman" w:cs="Times New Roman" w:hint="eastAsia"/>
          <w:sz w:val="24"/>
          <w:szCs w:val="24"/>
        </w:rPr>
        <w:t>L</w:t>
      </w:r>
      <w:r w:rsidR="000B05E5" w:rsidRPr="000B05E5">
        <w:rPr>
          <w:rFonts w:ascii="Times New Roman" w:hAnsi="Times New Roman" w:cs="Times New Roman"/>
          <w:sz w:val="24"/>
          <w:szCs w:val="24"/>
        </w:rPr>
        <w:t>oadings of</w:t>
      </w:r>
      <w:r w:rsidR="000B05E5">
        <w:rPr>
          <w:rFonts w:ascii="Times New Roman" w:hAnsi="Times New Roman" w:cs="Times New Roman" w:hint="eastAsia"/>
          <w:sz w:val="24"/>
          <w:szCs w:val="24"/>
        </w:rPr>
        <w:t xml:space="preserve"> bacterial OTUs on each axis </w:t>
      </w:r>
      <w:r w:rsidR="000B05E5" w:rsidRPr="000B05E5">
        <w:rPr>
          <w:rFonts w:ascii="Times New Roman" w:hAnsi="Times New Roman" w:cs="Times New Roman"/>
          <w:sz w:val="24"/>
          <w:szCs w:val="24"/>
        </w:rPr>
        <w:t xml:space="preserve">in the </w:t>
      </w:r>
      <w:r w:rsidR="00E65EA1" w:rsidRPr="00E65EA1">
        <w:rPr>
          <w:rFonts w:ascii="Times New Roman" w:hAnsi="Times New Roman" w:cs="Times New Roman"/>
          <w:sz w:val="24"/>
          <w:szCs w:val="24"/>
        </w:rPr>
        <w:t>Nonmetric multidimensional scaling (NMDS)</w:t>
      </w:r>
      <w:r w:rsidR="00201CAF">
        <w:rPr>
          <w:rFonts w:ascii="Times New Roman" w:hAnsi="Times New Roman" w:cs="Times New Roman"/>
          <w:sz w:val="24"/>
          <w:szCs w:val="24"/>
        </w:rPr>
        <w:t>.</w:t>
      </w:r>
      <w:r w:rsidR="00D75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05E5">
        <w:rPr>
          <w:rFonts w:ascii="Times New Roman" w:hAnsi="Times New Roman" w:cs="Times New Roman" w:hint="eastAsia"/>
          <w:sz w:val="24"/>
          <w:szCs w:val="24"/>
        </w:rPr>
        <w:t xml:space="preserve">The OTUs were showed </w:t>
      </w:r>
      <w:r w:rsidR="00D75EB2" w:rsidRPr="00D75EB2">
        <w:rPr>
          <w:rFonts w:ascii="Times New Roman" w:hAnsi="Times New Roman" w:cs="Times New Roman"/>
          <w:sz w:val="24"/>
          <w:szCs w:val="24"/>
        </w:rPr>
        <w:t xml:space="preserve">in the top </w:t>
      </w:r>
      <w:r w:rsidR="000B05E5">
        <w:rPr>
          <w:rFonts w:ascii="Times New Roman" w:hAnsi="Times New Roman" w:cs="Times New Roman" w:hint="eastAsia"/>
          <w:sz w:val="24"/>
          <w:szCs w:val="24"/>
        </w:rPr>
        <w:t>1</w:t>
      </w:r>
      <w:r w:rsidR="00D75EB2" w:rsidRPr="00D75EB2">
        <w:rPr>
          <w:rFonts w:ascii="Times New Roman" w:hAnsi="Times New Roman" w:cs="Times New Roman"/>
          <w:sz w:val="24"/>
          <w:szCs w:val="24"/>
        </w:rPr>
        <w:t xml:space="preserve">% of the species scores for </w:t>
      </w:r>
      <w:r w:rsidR="000B05E5">
        <w:rPr>
          <w:rFonts w:ascii="Times New Roman" w:hAnsi="Times New Roman" w:cs="Times New Roman" w:hint="eastAsia"/>
          <w:sz w:val="24"/>
          <w:szCs w:val="24"/>
        </w:rPr>
        <w:t>axis1.</w:t>
      </w:r>
    </w:p>
    <w:tbl>
      <w:tblPr>
        <w:tblStyle w:val="a3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2265"/>
        <w:gridCol w:w="4885"/>
        <w:gridCol w:w="831"/>
        <w:gridCol w:w="837"/>
      </w:tblGrid>
      <w:tr w:rsidR="00683D3F" w:rsidRPr="00683D3F" w:rsidTr="00683D3F">
        <w:trPr>
          <w:trHeight w:val="280"/>
        </w:trPr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xis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xis2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457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Gemmatimonadetes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f__Gemmatimonadaceae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8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42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356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o__Gaiellales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5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34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11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id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c__Acidobacter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5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312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428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hloroflexi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c__KD4-96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52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31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078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itrospirae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itrospir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4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46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588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c__Actinobacter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298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Sorangium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21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52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9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Gemmatimonadetes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c__Gemmatimonadetes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1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04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1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lanctomycetes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f__Planctomycet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39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792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c__Actinobacter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577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rmatimonadetes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p__Armatimonadetes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8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037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f__Caulobacter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6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779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hloroflexi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f__Anaeroline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76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55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609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id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Bryobacter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71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543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hloroflexi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o__C0119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66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184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o__Acidimicrobiales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65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44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656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hlorobi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f__OPB56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405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453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o__Acidimicrobiales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44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63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34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f__Cytophag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432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edomicrobium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5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04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f__0319-6G20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31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19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708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hloroflexi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f__AKIW781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22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022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Iam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287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hloroflexi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p__Chloroflexi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503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f__P3OB-42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3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462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id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c__Acidobacter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08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63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490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c__Actinobacter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034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Sphingobacteri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f__Chitinophag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05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613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ya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Nostoc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06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455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id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RB41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12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805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k__norank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k__norank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12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397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469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hycisphaerae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bacterium_g__CL500-3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14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574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id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norank_c__Acidobacter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35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92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58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ytophag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Bacteroidetes_bacterium_g__Rhodocytophag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015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id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RB41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41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5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376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Spart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bacterium_g__Chthoniobacter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49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3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048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Gemmatimonadetes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f__Gemmatimonad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54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8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4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p__FBP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soil_bacterium_g__norank_p__FBP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7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2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813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p__Sacchari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soil_bacterium_g__norank_p__Saccharibacter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000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naerolineae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Gemmatimonadetes_bacterium_g__Anaeroline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86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U3380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Fimbriimonad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bacterium_g__norank_f__Fimbriimonad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8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02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256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Verrucomicrobiae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f__Verrucomicrobi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8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02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67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Planctomycetac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f__Planctomycet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8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192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Cya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c__Cyanobacter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94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7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1008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norank_p__Omnitrophic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norank_p__Omnitrophic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99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023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Elusimicrob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norank_o__Lineage_IIa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06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57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163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Paenarthrobacter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15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23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32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Betaproteobacter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bacterium_g__norank_f__Nitrosomonad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168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74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Sphingobacteri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norank_f__Chitinophagaceae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28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33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251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Flavobacteri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bacterium_g__norank_f__NS9_marine_group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42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224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Sphingobacteriia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ultured_bacterium_g__Segetibacter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79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683D3F" w:rsidRPr="00683D3F" w:rsidTr="00683D3F">
        <w:trPr>
          <w:trHeight w:val="280"/>
        </w:trPr>
        <w:tc>
          <w:tcPr>
            <w:tcW w:w="7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TU2349</w:t>
            </w:r>
          </w:p>
        </w:tc>
        <w:tc>
          <w:tcPr>
            <w:tcW w:w="205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OPB35_soil_group</w:t>
            </w:r>
          </w:p>
        </w:tc>
        <w:tc>
          <w:tcPr>
            <w:tcW w:w="4145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unclassified_g__norank_c__OPB35_soil_group</w:t>
            </w:r>
          </w:p>
        </w:tc>
        <w:tc>
          <w:tcPr>
            <w:tcW w:w="831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297</w:t>
            </w:r>
          </w:p>
        </w:tc>
        <w:tc>
          <w:tcPr>
            <w:tcW w:w="83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/>
                <w:sz w:val="18"/>
                <w:szCs w:val="18"/>
              </w:rPr>
              <w:t>-0.0052</w:t>
            </w:r>
          </w:p>
        </w:tc>
      </w:tr>
    </w:tbl>
    <w:p w:rsidR="00683D3F" w:rsidRDefault="00683D3F" w:rsidP="004A5CC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683D3F" w:rsidRDefault="00683D3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683D3F" w:rsidRPr="00201CAF" w:rsidRDefault="00683D3F" w:rsidP="000B05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01CAF"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201CAF">
        <w:rPr>
          <w:rFonts w:ascii="Times New Roman" w:hAnsi="Times New Roman" w:cs="Times New Roman"/>
          <w:sz w:val="24"/>
          <w:szCs w:val="24"/>
        </w:rPr>
        <w:t>.</w:t>
      </w:r>
      <w:r w:rsidRPr="00201C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05E5" w:rsidRPr="00201CAF">
        <w:rPr>
          <w:rFonts w:ascii="Times New Roman" w:hAnsi="Times New Roman" w:cs="Times New Roman" w:hint="eastAsia"/>
          <w:sz w:val="24"/>
          <w:szCs w:val="24"/>
        </w:rPr>
        <w:t>L</w:t>
      </w:r>
      <w:r w:rsidR="000B05E5" w:rsidRPr="00201CAF">
        <w:rPr>
          <w:rFonts w:ascii="Times New Roman" w:hAnsi="Times New Roman" w:cs="Times New Roman"/>
          <w:sz w:val="24"/>
          <w:szCs w:val="24"/>
        </w:rPr>
        <w:t xml:space="preserve">oadings of </w:t>
      </w:r>
      <w:r w:rsidR="000B05E5" w:rsidRPr="00201CAF">
        <w:rPr>
          <w:rFonts w:ascii="Times New Roman" w:hAnsi="Times New Roman" w:cs="Times New Roman" w:hint="eastAsia"/>
          <w:sz w:val="24"/>
          <w:szCs w:val="24"/>
        </w:rPr>
        <w:t>fungal</w:t>
      </w:r>
      <w:r w:rsidR="000B05E5" w:rsidRPr="00201CAF">
        <w:rPr>
          <w:rFonts w:ascii="Times New Roman" w:hAnsi="Times New Roman" w:cs="Times New Roman"/>
          <w:sz w:val="24"/>
          <w:szCs w:val="24"/>
        </w:rPr>
        <w:t xml:space="preserve"> OTUs on each axis in the </w:t>
      </w:r>
      <w:r w:rsidR="00E65EA1" w:rsidRPr="00201CAF">
        <w:rPr>
          <w:rFonts w:ascii="Times New Roman" w:hAnsi="Times New Roman" w:cs="Times New Roman"/>
          <w:sz w:val="24"/>
          <w:szCs w:val="24"/>
        </w:rPr>
        <w:t>Nonmetric multidimensional scaling (NMDS)</w:t>
      </w:r>
      <w:r w:rsidR="00201CAF">
        <w:rPr>
          <w:rFonts w:ascii="Times New Roman" w:hAnsi="Times New Roman" w:cs="Times New Roman"/>
          <w:sz w:val="24"/>
          <w:szCs w:val="24"/>
        </w:rPr>
        <w:t>.</w:t>
      </w:r>
      <w:r w:rsidR="000B05E5" w:rsidRPr="00201CAF">
        <w:rPr>
          <w:rFonts w:ascii="Times New Roman" w:hAnsi="Times New Roman" w:cs="Times New Roman"/>
          <w:sz w:val="24"/>
          <w:szCs w:val="24"/>
        </w:rPr>
        <w:t xml:space="preserve"> The OTUs were showed in the top </w:t>
      </w:r>
      <w:r w:rsidR="000B05E5" w:rsidRPr="00201CAF">
        <w:rPr>
          <w:rFonts w:ascii="Times New Roman" w:hAnsi="Times New Roman" w:cs="Times New Roman" w:hint="eastAsia"/>
          <w:sz w:val="24"/>
          <w:szCs w:val="24"/>
        </w:rPr>
        <w:t>2</w:t>
      </w:r>
      <w:r w:rsidR="000B05E5" w:rsidRPr="00201CAF">
        <w:rPr>
          <w:rFonts w:ascii="Times New Roman" w:hAnsi="Times New Roman" w:cs="Times New Roman"/>
          <w:sz w:val="24"/>
          <w:szCs w:val="24"/>
        </w:rPr>
        <w:t xml:space="preserve">% </w:t>
      </w:r>
      <w:r w:rsidR="00201CAF" w:rsidRPr="00201CAF">
        <w:rPr>
          <w:rFonts w:ascii="Times New Roman" w:hAnsi="Times New Roman" w:cs="Times New Roman"/>
          <w:sz w:val="24"/>
          <w:szCs w:val="24"/>
        </w:rPr>
        <w:t>of the species scores for axis1</w:t>
      </w:r>
      <w:r w:rsidR="00D75EB2" w:rsidRPr="00201CA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046"/>
        <w:gridCol w:w="3803"/>
        <w:gridCol w:w="857"/>
        <w:gridCol w:w="857"/>
      </w:tblGrid>
      <w:tr w:rsidR="00683D3F" w:rsidRPr="00683D3F" w:rsidTr="00683D3F">
        <w:trPr>
          <w:trHeight w:val="28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Phylum</w:t>
            </w:r>
          </w:p>
        </w:tc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xis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xis2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780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p__Ascomycota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35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412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823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Phaeomycocentrospor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352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0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08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f__Nectriaceae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334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08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34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f__norank_o__Pleospor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217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453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lternari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316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047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917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35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624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f__norank_o__Pleospor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88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43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367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Basidi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o__Sebacin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67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39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892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Volutell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54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292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2022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Basidi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Clavicoron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52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387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2021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52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387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962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52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387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538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f__Sporormiaceae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47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05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502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26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281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16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p__Ascomycot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23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224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918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201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134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088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Schizothecium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21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091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829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211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06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729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Glomer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Glomu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288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0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053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o__Geogloss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329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01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719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o__Capnodi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381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418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p__Ascomycot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411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01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766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9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018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Glomer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f__Glomeraceae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496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034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753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o__Sordari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6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30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o__Coniochaet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21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06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676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p__Ascomycot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31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0.0041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093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o__Xylari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49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073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052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c__Sordariomycet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55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0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008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Cladophialophor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55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0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001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Basidi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Kurtzmanomyc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55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0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969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55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0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965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55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10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511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Basidi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Entoloma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6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098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1946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f__norank_o__Helotiales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582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06</w:t>
            </w:r>
          </w:p>
        </w:tc>
      </w:tr>
      <w:tr w:rsidR="00683D3F" w:rsidRPr="00683D3F" w:rsidTr="00683D3F">
        <w:trPr>
          <w:trHeight w:val="280"/>
        </w:trPr>
        <w:tc>
          <w:tcPr>
            <w:tcW w:w="959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OTU434</w:t>
            </w:r>
          </w:p>
        </w:tc>
        <w:tc>
          <w:tcPr>
            <w:tcW w:w="2046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3803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unclassified_k__Fungi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647</w:t>
            </w:r>
          </w:p>
        </w:tc>
        <w:tc>
          <w:tcPr>
            <w:tcW w:w="857" w:type="dxa"/>
            <w:noWrap/>
            <w:hideMark/>
          </w:tcPr>
          <w:p w:rsidR="00683D3F" w:rsidRPr="00683D3F" w:rsidRDefault="00683D3F" w:rsidP="00683D3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3F">
              <w:rPr>
                <w:rFonts w:ascii="Times New Roman" w:hAnsi="Times New Roman" w:cs="Times New Roman" w:hint="eastAsia"/>
                <w:sz w:val="18"/>
                <w:szCs w:val="18"/>
              </w:rPr>
              <w:t>-0.0039</w:t>
            </w:r>
          </w:p>
        </w:tc>
      </w:tr>
    </w:tbl>
    <w:p w:rsidR="00683D3F" w:rsidRPr="00683D3F" w:rsidRDefault="00683D3F" w:rsidP="004A5CC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683D3F" w:rsidRDefault="00683D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83D3F" w:rsidRDefault="007B4B49" w:rsidP="004A5CCC">
      <w:pPr>
        <w:widowControl/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7B4B4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417086"/>
            <wp:effectExtent l="0" t="0" r="2540" b="2540"/>
            <wp:docPr id="2" name="图片 2" descr="C:\Users\ADMINI~1\AppData\Local\Temp\WeChat Files\627acf8ab2cae8aedf75e9292faa3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627acf8ab2cae8aedf75e9292faa34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7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5E5" w:rsidRPr="000B05E5" w:rsidRDefault="000B05E5" w:rsidP="004A5CCC">
      <w:pPr>
        <w:widowControl/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  <w:r w:rsidRPr="00E65EA1">
        <w:rPr>
          <w:rFonts w:ascii="Times New Roman" w:hAnsi="Times New Roman" w:cs="Times New Roman"/>
        </w:rPr>
        <w:t>Fig. S1.</w:t>
      </w:r>
      <w:r>
        <w:rPr>
          <w:rFonts w:ascii="Times New Roman" w:hAnsi="Times New Roman" w:cs="Times New Roman" w:hint="eastAsia"/>
        </w:rPr>
        <w:t xml:space="preserve"> </w:t>
      </w:r>
      <w:r w:rsidRPr="00E65EA1">
        <w:rPr>
          <w:rFonts w:ascii="Times New Roman" w:hAnsi="Times New Roman" w:cs="Times New Roman"/>
        </w:rPr>
        <w:t>Rarefaction curves for observed OTUs for bacteria (a) and fungi (b).</w:t>
      </w: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E65EA1" w:rsidRDefault="00E65EA1" w:rsidP="004A5CCC">
      <w:pPr>
        <w:widowControl/>
        <w:jc w:val="left"/>
        <w:rPr>
          <w:rFonts w:ascii="Times New Roman" w:hAnsi="Times New Roman" w:cs="Times New Roman"/>
        </w:rPr>
      </w:pPr>
    </w:p>
    <w:p w:rsidR="00683D3F" w:rsidRDefault="00683D3F" w:rsidP="004A5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375150" cy="3458840"/>
            <wp:effectExtent l="0" t="0" r="635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4" t="7155" r="11205"/>
                    <a:stretch/>
                  </pic:blipFill>
                  <pic:spPr bwMode="auto">
                    <a:xfrm>
                      <a:off x="0" y="0"/>
                      <a:ext cx="4378313" cy="3461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5EA1" w:rsidRPr="007B4B49" w:rsidRDefault="00E65EA1" w:rsidP="004A5CCC">
      <w:pPr>
        <w:widowControl/>
        <w:jc w:val="left"/>
        <w:rPr>
          <w:rFonts w:ascii="Times New Roman" w:hAnsi="Times New Roman" w:cs="Times New Roman"/>
        </w:rPr>
      </w:pPr>
      <w:r w:rsidRPr="00E65EA1">
        <w:rPr>
          <w:rFonts w:ascii="Times New Roman" w:hAnsi="Times New Roman" w:cs="Times New Roman"/>
        </w:rPr>
        <w:t>Fig. S2.</w:t>
      </w:r>
      <w:r>
        <w:rPr>
          <w:rFonts w:ascii="Times New Roman" w:hAnsi="Times New Roman" w:cs="Times New Roman" w:hint="eastAsia"/>
        </w:rPr>
        <w:t xml:space="preserve"> </w:t>
      </w:r>
      <w:r w:rsidRPr="00E65EA1">
        <w:rPr>
          <w:rFonts w:ascii="Times New Roman" w:hAnsi="Times New Roman" w:cs="Times New Roman"/>
        </w:rPr>
        <w:t>Nonmetric multidimensional scaling (NMDS) patterns of comm</w:t>
      </w:r>
      <w:r>
        <w:rPr>
          <w:rFonts w:ascii="Times New Roman" w:hAnsi="Times New Roman" w:cs="Times New Roman"/>
        </w:rPr>
        <w:t>unity comp</w:t>
      </w:r>
      <w:bookmarkStart w:id="0" w:name="_GoBack"/>
      <w:bookmarkEnd w:id="0"/>
      <w:r>
        <w:rPr>
          <w:rFonts w:ascii="Times New Roman" w:hAnsi="Times New Roman" w:cs="Times New Roman"/>
        </w:rPr>
        <w:t>ositions of plants</w:t>
      </w:r>
      <w:r>
        <w:rPr>
          <w:rFonts w:ascii="Times New Roman" w:hAnsi="Times New Roman" w:cs="Times New Roman" w:hint="eastAsia"/>
        </w:rPr>
        <w:t>.</w:t>
      </w:r>
    </w:p>
    <w:sectPr w:rsidR="00E65EA1" w:rsidRPr="007B4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4EF0" w:rsidRDefault="00824EF0" w:rsidP="00222944">
      <w:r>
        <w:separator/>
      </w:r>
    </w:p>
  </w:endnote>
  <w:endnote w:type="continuationSeparator" w:id="0">
    <w:p w:rsidR="00824EF0" w:rsidRDefault="00824EF0" w:rsidP="00222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4EF0" w:rsidRDefault="00824EF0" w:rsidP="00222944">
      <w:r>
        <w:separator/>
      </w:r>
    </w:p>
  </w:footnote>
  <w:footnote w:type="continuationSeparator" w:id="0">
    <w:p w:rsidR="00824EF0" w:rsidRDefault="00824EF0" w:rsidP="00222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A21"/>
    <w:rsid w:val="00074A6A"/>
    <w:rsid w:val="0007771C"/>
    <w:rsid w:val="000B05E5"/>
    <w:rsid w:val="0016622D"/>
    <w:rsid w:val="00201CAF"/>
    <w:rsid w:val="00222944"/>
    <w:rsid w:val="00251C69"/>
    <w:rsid w:val="00334475"/>
    <w:rsid w:val="003432FF"/>
    <w:rsid w:val="00346C5C"/>
    <w:rsid w:val="003A2E99"/>
    <w:rsid w:val="003B5C11"/>
    <w:rsid w:val="0041399B"/>
    <w:rsid w:val="00446E2C"/>
    <w:rsid w:val="004741B0"/>
    <w:rsid w:val="004A5CCC"/>
    <w:rsid w:val="004C3FA9"/>
    <w:rsid w:val="004C4556"/>
    <w:rsid w:val="005670A9"/>
    <w:rsid w:val="00641AE4"/>
    <w:rsid w:val="00683D3F"/>
    <w:rsid w:val="006B7DA0"/>
    <w:rsid w:val="00737849"/>
    <w:rsid w:val="00761CED"/>
    <w:rsid w:val="00784A21"/>
    <w:rsid w:val="007B4B49"/>
    <w:rsid w:val="00821017"/>
    <w:rsid w:val="00824EF0"/>
    <w:rsid w:val="008C2CE2"/>
    <w:rsid w:val="00A37DA5"/>
    <w:rsid w:val="00A403FF"/>
    <w:rsid w:val="00A46E9F"/>
    <w:rsid w:val="00A64242"/>
    <w:rsid w:val="00A80DD0"/>
    <w:rsid w:val="00AC70E7"/>
    <w:rsid w:val="00B2446D"/>
    <w:rsid w:val="00B32827"/>
    <w:rsid w:val="00B56104"/>
    <w:rsid w:val="00C1405E"/>
    <w:rsid w:val="00C32699"/>
    <w:rsid w:val="00C53B90"/>
    <w:rsid w:val="00D5190A"/>
    <w:rsid w:val="00D75EB2"/>
    <w:rsid w:val="00DC3578"/>
    <w:rsid w:val="00E65EA1"/>
    <w:rsid w:val="00EB5B1B"/>
    <w:rsid w:val="00ED6CD3"/>
    <w:rsid w:val="00EE6275"/>
    <w:rsid w:val="00F075B1"/>
    <w:rsid w:val="00FE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D9F05"/>
  <w15:docId w15:val="{86152AD2-F734-4875-91E0-D8178F6C4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4A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4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2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29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2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294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83D3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83D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50</Words>
  <Characters>5420</Characters>
  <Application>Microsoft Office Word</Application>
  <DocSecurity>0</DocSecurity>
  <Lines>45</Lines>
  <Paragraphs>12</Paragraphs>
  <ScaleCrop>false</ScaleCrop>
  <Company>daohangxitong.com</Company>
  <LinksUpToDate>false</LinksUpToDate>
  <CharactersWithSpaces>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2-09T12:59:00Z</dcterms:created>
  <dcterms:modified xsi:type="dcterms:W3CDTF">2022-02-09T13:40:00Z</dcterms:modified>
</cp:coreProperties>
</file>